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242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2410"/>
        <w:gridCol w:w="2693"/>
        <w:gridCol w:w="1557"/>
      </w:tblGrid>
      <w:tr w:rsidR="00800192" w:rsidRPr="005461DA" w14:paraId="33DD67FA" w14:textId="77777777" w:rsidTr="00C95975">
        <w:trPr>
          <w:trHeight w:val="558"/>
          <w:jc w:val="center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678B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E562E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me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1A2A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ession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E562E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17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687E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rget Sequence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7C32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de</w:t>
            </w:r>
          </w:p>
        </w:tc>
      </w:tr>
      <w:tr w:rsidR="00800192" w:rsidRPr="005461DA" w14:paraId="47CCAE4B" w14:textId="77777777" w:rsidTr="00C95975">
        <w:trPr>
          <w:trHeight w:val="340"/>
          <w:jc w:val="center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AA52E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E562E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bs</w:t>
            </w:r>
            <w:proofErr w:type="spellEnd"/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FBADC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kern w:val="0"/>
                <w:sz w:val="16"/>
                <w:szCs w:val="16"/>
                <w:lang w:eastAsia="en-GB"/>
                <w14:ligatures w14:val="none"/>
              </w:rPr>
              <w:t>NM_000071.2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925D" w14:textId="77777777" w:rsidR="00800192" w:rsidRPr="00FE562E" w:rsidRDefault="00800192" w:rsidP="00C95975">
            <w:pPr>
              <w:pStyle w:val="HTMLPreformatted"/>
              <w:shd w:val="clear" w:color="auto" w:fill="FFFFFF"/>
              <w:spacing w:before="120"/>
              <w:jc w:val="center"/>
              <w:rPr>
                <w:color w:val="212121"/>
                <w:sz w:val="16"/>
                <w:szCs w:val="16"/>
              </w:rPr>
            </w:pPr>
            <w:r w:rsidRPr="00FE562E">
              <w:rPr>
                <w:color w:val="212121"/>
                <w:sz w:val="16"/>
                <w:szCs w:val="16"/>
              </w:rPr>
              <w:t>GCCGTCAGACCAAGTTGGCAAAGTC</w:t>
            </w:r>
          </w:p>
          <w:p w14:paraId="033BF126" w14:textId="77777777" w:rsidR="00800192" w:rsidRPr="00FE562E" w:rsidRDefault="00800192" w:rsidP="00C959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FFEB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10</w:t>
            </w:r>
          </w:p>
        </w:tc>
      </w:tr>
      <w:tr w:rsidR="00800192" w:rsidRPr="005461DA" w14:paraId="00885178" w14:textId="77777777" w:rsidTr="00C95975">
        <w:trPr>
          <w:trHeight w:val="61"/>
          <w:jc w:val="center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74E83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E562E">
              <w:rPr>
                <w:rFonts w:ascii="Times Roman" w:eastAsia="Times New Roman" w:hAnsi="Times Roman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cth</w:t>
            </w:r>
            <w:proofErr w:type="spellEnd"/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BB435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kern w:val="0"/>
                <w:sz w:val="16"/>
                <w:szCs w:val="16"/>
                <w:lang w:eastAsia="en-GB"/>
                <w14:ligatures w14:val="none"/>
              </w:rPr>
              <w:t>NM_001902.4, NM_153742.3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2D11" w14:textId="77777777" w:rsidR="00800192" w:rsidRPr="00FE562E" w:rsidRDefault="00800192" w:rsidP="00C95975">
            <w:pPr>
              <w:pStyle w:val="HTMLPreformatted"/>
              <w:shd w:val="clear" w:color="auto" w:fill="FFFFFF"/>
              <w:spacing w:before="120"/>
              <w:jc w:val="center"/>
              <w:rPr>
                <w:color w:val="212121"/>
                <w:sz w:val="16"/>
                <w:szCs w:val="16"/>
              </w:rPr>
            </w:pPr>
            <w:r w:rsidRPr="00FE562E">
              <w:rPr>
                <w:color w:val="212121"/>
                <w:sz w:val="16"/>
                <w:szCs w:val="16"/>
              </w:rPr>
              <w:t>GGCACCTCATTATCTTTCATAACT</w:t>
            </w:r>
          </w:p>
          <w:p w14:paraId="3596E0E2" w14:textId="77777777" w:rsidR="00800192" w:rsidRPr="00FE562E" w:rsidRDefault="00800192" w:rsidP="00C959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13BE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8</w:t>
            </w:r>
          </w:p>
        </w:tc>
      </w:tr>
      <w:tr w:rsidR="00800192" w:rsidRPr="005461DA" w14:paraId="197C5E97" w14:textId="77777777" w:rsidTr="00C95975">
        <w:trPr>
          <w:trHeight w:val="320"/>
          <w:jc w:val="center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1C5F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E562E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t</w:t>
            </w:r>
            <w:proofErr w:type="spellEnd"/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FB3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M_021126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412" w14:textId="77777777" w:rsidR="00800192" w:rsidRPr="00FE562E" w:rsidRDefault="00800192" w:rsidP="00C95975">
            <w:pPr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AAGAAAGTGGACCTGTCTA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54E9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8</w:t>
            </w:r>
          </w:p>
        </w:tc>
      </w:tr>
      <w:tr w:rsidR="00800192" w:rsidRPr="005461DA" w14:paraId="01FCCFBD" w14:textId="77777777" w:rsidTr="00C95975">
        <w:trPr>
          <w:trHeight w:val="340"/>
          <w:jc w:val="center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88B7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ap1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C7B9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M_012289.3, NM_203500.1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C59F" w14:textId="77777777" w:rsidR="00800192" w:rsidRPr="00FE562E" w:rsidRDefault="00800192" w:rsidP="00C95975">
            <w:pPr>
              <w:pStyle w:val="HTMLPreformatted"/>
              <w:shd w:val="clear" w:color="auto" w:fill="FFFFFF"/>
              <w:spacing w:before="120"/>
              <w:jc w:val="center"/>
              <w:rPr>
                <w:color w:val="212121"/>
                <w:sz w:val="16"/>
                <w:szCs w:val="16"/>
              </w:rPr>
            </w:pPr>
            <w:r w:rsidRPr="00FE562E">
              <w:rPr>
                <w:color w:val="212121"/>
                <w:sz w:val="16"/>
                <w:szCs w:val="16"/>
              </w:rPr>
              <w:t>CGGGAGTACATCTACATGCAT</w:t>
            </w:r>
          </w:p>
          <w:p w14:paraId="07662E32" w14:textId="77777777" w:rsidR="00800192" w:rsidRPr="00FE562E" w:rsidRDefault="00800192" w:rsidP="00C959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E7F0" w14:textId="77777777" w:rsidR="00800192" w:rsidRPr="00FE562E" w:rsidRDefault="00800192" w:rsidP="00C95975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562E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10</w:t>
            </w:r>
          </w:p>
        </w:tc>
      </w:tr>
    </w:tbl>
    <w:p w14:paraId="5A39A72A" w14:textId="77777777" w:rsidR="00800192" w:rsidRDefault="00800192"/>
    <w:p w14:paraId="5446C848" w14:textId="1B376DB3" w:rsidR="00800192" w:rsidRDefault="00800192" w:rsidP="00800192">
      <w:pPr>
        <w:jc w:val="center"/>
        <w:rPr>
          <w:rFonts w:ascii="Times New Roman" w:hAnsi="Times New Roman" w:cs="Times New Roman"/>
          <w:b/>
          <w:bCs/>
        </w:rPr>
      </w:pPr>
      <w:r w:rsidRPr="00625296">
        <w:rPr>
          <w:rFonts w:ascii="Times New Roman" w:hAnsi="Times New Roman" w:cs="Times New Roman"/>
          <w:b/>
          <w:bCs/>
        </w:rPr>
        <w:t xml:space="preserve">Table </w:t>
      </w:r>
      <w:r w:rsidR="00C35FA9">
        <w:rPr>
          <w:rFonts w:ascii="Times New Roman" w:hAnsi="Times New Roman" w:cs="Times New Roman"/>
          <w:b/>
          <w:bCs/>
        </w:rPr>
        <w:t>1</w:t>
      </w:r>
      <w:r w:rsidRPr="00625296">
        <w:rPr>
          <w:rFonts w:ascii="Times New Roman" w:hAnsi="Times New Roman" w:cs="Times New Roman"/>
          <w:b/>
          <w:bCs/>
        </w:rPr>
        <w:t xml:space="preserve">: </w:t>
      </w:r>
      <w:r w:rsidRPr="003C3C78">
        <w:rPr>
          <w:rFonts w:ascii="Times New Roman" w:hAnsi="Times New Roman" w:cs="Times New Roman"/>
        </w:rPr>
        <w:t>List of shRNA constructs</w:t>
      </w:r>
      <w:r>
        <w:rPr>
          <w:rFonts w:ascii="Times New Roman" w:hAnsi="Times New Roman" w:cs="Times New Roman"/>
        </w:rPr>
        <w:t xml:space="preserve"> used in the study</w:t>
      </w:r>
    </w:p>
    <w:p w14:paraId="3A7E55E3" w14:textId="77777777" w:rsidR="00800192" w:rsidRPr="003C3C78" w:rsidRDefault="00800192" w:rsidP="00800192">
      <w:pPr>
        <w:jc w:val="center"/>
        <w:rPr>
          <w:rFonts w:ascii="Times New Roman" w:hAnsi="Times New Roman" w:cs="Times New Roman"/>
          <w:b/>
          <w:bCs/>
        </w:rPr>
      </w:pPr>
    </w:p>
    <w:p w14:paraId="16159020" w14:textId="77777777" w:rsidR="00800192" w:rsidRDefault="00800192"/>
    <w:sectPr w:rsidR="00800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92"/>
    <w:rsid w:val="00800192"/>
    <w:rsid w:val="00C3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EADCD"/>
  <w15:chartTrackingRefBased/>
  <w15:docId w15:val="{D6B9E854-E79D-A044-9C14-AA6F7F7D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01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0192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ini Agrawal - 211700001</dc:creator>
  <cp:keywords/>
  <dc:description/>
  <cp:lastModifiedBy>Ragini Agrawal - 211700001</cp:lastModifiedBy>
  <cp:revision>2</cp:revision>
  <dcterms:created xsi:type="dcterms:W3CDTF">2025-05-05T06:36:00Z</dcterms:created>
  <dcterms:modified xsi:type="dcterms:W3CDTF">2025-05-05T06:36:00Z</dcterms:modified>
</cp:coreProperties>
</file>